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7350F" w14:textId="77777777" w:rsidR="00B97B5F" w:rsidRDefault="003958E4">
      <w:pPr>
        <w:jc w:val="center"/>
        <w:rPr>
          <w:sz w:val="24"/>
        </w:rPr>
      </w:pPr>
      <w:r>
        <w:rPr>
          <w:noProof/>
        </w:rPr>
        <w:drawing>
          <wp:inline distT="0" distB="0" distL="114300" distR="114300" wp14:anchorId="52AF6C7C" wp14:editId="2EE1A0D9">
            <wp:extent cx="2872105" cy="2205355"/>
            <wp:effectExtent l="0" t="0" r="23495" b="4445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72105" cy="22053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CAB3366" w14:textId="77777777" w:rsidR="00B97B5F" w:rsidRDefault="003958E4">
      <w:pPr>
        <w:rPr>
          <w:rFonts w:ascii="Times New Roman Bold" w:hAnsi="Times New Roman Bold" w:cs="Times New Roman Bold"/>
          <w:b/>
          <w:iCs/>
          <w:sz w:val="24"/>
        </w:rPr>
      </w:pPr>
      <w:bookmarkStart w:id="0" w:name="OLE_LINK2"/>
      <w:bookmarkStart w:id="1" w:name="OLE_LINK1"/>
      <w:r w:rsidRPr="003958E4">
        <w:rPr>
          <w:rFonts w:ascii="Times New Roman Bold" w:hAnsi="Times New Roman Bold" w:cs="Times New Roman Bold" w:hint="cs"/>
          <w:b/>
          <w:iCs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 xml:space="preserve">igure S1. </w:t>
      </w:r>
      <w:bookmarkEnd w:id="0"/>
      <w:bookmarkEnd w:id="1"/>
      <w:r>
        <w:rPr>
          <w:rFonts w:ascii="Times New Roman Bold" w:hAnsi="Times New Roman Bold" w:cs="Times New Roman Bold"/>
          <w:b/>
          <w:iCs/>
          <w:sz w:val="24"/>
        </w:rPr>
        <w:t>The IC</w:t>
      </w:r>
      <w:r>
        <w:rPr>
          <w:rFonts w:ascii="Times New Roman Bold" w:hAnsi="Times New Roman Bold" w:cs="Times New Roman Bold"/>
          <w:b/>
          <w:iCs/>
          <w:sz w:val="24"/>
          <w:vertAlign w:val="subscript"/>
        </w:rPr>
        <w:t>50</w:t>
      </w:r>
      <w:r>
        <w:rPr>
          <w:rFonts w:ascii="Times New Roman Bold" w:hAnsi="Times New Roman Bold" w:cs="Times New Roman Bold"/>
          <w:b/>
          <w:iCs/>
          <w:sz w:val="24"/>
        </w:rPr>
        <w:t xml:space="preserve"> value of PANC-2 cell line.</w:t>
      </w:r>
    </w:p>
    <w:p w14:paraId="7EDFBDAC" w14:textId="77777777" w:rsidR="00B97B5F" w:rsidRDefault="003958E4">
      <w:pPr>
        <w:rPr>
          <w:rFonts w:ascii="Times New Roman Bold" w:hAnsi="Times New Roman Bold" w:cs="Times New Roman Bold"/>
          <w:b/>
          <w:iCs/>
          <w:sz w:val="24"/>
        </w:rPr>
      </w:pPr>
      <w:r>
        <w:rPr>
          <w:rFonts w:ascii="Times New Roman Bold" w:hAnsi="Times New Roman Bold" w:cs="Times New Roman Bold"/>
          <w:b/>
          <w:iCs/>
          <w:sz w:val="24"/>
        </w:rPr>
        <w:br w:type="page"/>
      </w:r>
    </w:p>
    <w:p w14:paraId="687C65CB" w14:textId="77777777" w:rsidR="00B97B5F" w:rsidRDefault="00B97B5F">
      <w:pPr>
        <w:rPr>
          <w:rFonts w:ascii="Times New Roman Bold" w:hAnsi="Times New Roman Bold" w:cs="Times New Roman Bold"/>
          <w:b/>
          <w:iCs/>
          <w:sz w:val="24"/>
        </w:rPr>
      </w:pPr>
    </w:p>
    <w:p w14:paraId="075A15C2" w14:textId="77777777" w:rsidR="00B97B5F" w:rsidRDefault="003958E4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114300" distR="114300" wp14:anchorId="20E46978" wp14:editId="75AEE2C1">
            <wp:extent cx="2872105" cy="2205355"/>
            <wp:effectExtent l="0" t="0" r="23495" b="4445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72105" cy="22053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601745E" w14:textId="77777777" w:rsidR="00B97B5F" w:rsidRDefault="003958E4">
      <w:pPr>
        <w:rPr>
          <w:rFonts w:ascii="Times New Roman Bold" w:hAnsi="Times New Roman Bold" w:cs="Times New Roman Bold"/>
          <w:b/>
          <w:iCs/>
          <w:sz w:val="24"/>
        </w:rPr>
      </w:pPr>
      <w:r w:rsidRPr="003958E4">
        <w:rPr>
          <w:rFonts w:ascii="Times New Roman Bold" w:hAnsi="Times New Roman Bold" w:cs="Times New Roman Bold" w:hint="cs"/>
          <w:b/>
          <w:iCs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 xml:space="preserve">igure S2. </w:t>
      </w:r>
      <w:r>
        <w:rPr>
          <w:rFonts w:ascii="Times New Roman Bold" w:hAnsi="Times New Roman Bold" w:cs="Times New Roman Bold"/>
          <w:b/>
          <w:iCs/>
          <w:sz w:val="24"/>
        </w:rPr>
        <w:t>The IC</w:t>
      </w:r>
      <w:r>
        <w:rPr>
          <w:rFonts w:ascii="Times New Roman Bold" w:hAnsi="Times New Roman Bold" w:cs="Times New Roman Bold"/>
          <w:b/>
          <w:iCs/>
          <w:sz w:val="24"/>
          <w:vertAlign w:val="subscript"/>
        </w:rPr>
        <w:t>50</w:t>
      </w:r>
      <w:r>
        <w:rPr>
          <w:rFonts w:ascii="Times New Roman Bold" w:hAnsi="Times New Roman Bold" w:cs="Times New Roman Bold"/>
          <w:b/>
          <w:iCs/>
          <w:sz w:val="24"/>
        </w:rPr>
        <w:t xml:space="preserve"> value of PANC-1 cell line.</w:t>
      </w:r>
    </w:p>
    <w:p w14:paraId="20D9F92A" w14:textId="77777777" w:rsidR="00B97B5F" w:rsidRDefault="003958E4">
      <w:pPr>
        <w:rPr>
          <w:rFonts w:ascii="Times New Roman Bold" w:hAnsi="Times New Roman Bold" w:cs="Times New Roman Bold"/>
          <w:b/>
          <w:iCs/>
          <w:sz w:val="24"/>
        </w:rPr>
      </w:pPr>
      <w:r>
        <w:rPr>
          <w:rFonts w:ascii="Times New Roman Bold" w:hAnsi="Times New Roman Bold" w:cs="Times New Roman Bold"/>
          <w:b/>
          <w:iCs/>
          <w:sz w:val="24"/>
        </w:rPr>
        <w:br w:type="page"/>
      </w:r>
    </w:p>
    <w:p w14:paraId="653890E1" w14:textId="77777777" w:rsidR="00B97B5F" w:rsidRDefault="003958E4">
      <w:pPr>
        <w:jc w:val="center"/>
      </w:pPr>
      <w:r>
        <w:rPr>
          <w:noProof/>
        </w:rPr>
        <w:lastRenderedPageBreak/>
        <w:drawing>
          <wp:inline distT="0" distB="0" distL="114300" distR="114300" wp14:anchorId="513DEEDD" wp14:editId="50016BBA">
            <wp:extent cx="2809875" cy="2205355"/>
            <wp:effectExtent l="0" t="0" r="9525" b="4445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22053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61AF2A9" w14:textId="77777777" w:rsidR="00B97B5F" w:rsidRDefault="003958E4">
      <w:pPr>
        <w:rPr>
          <w:rFonts w:ascii="Times New Roman Bold" w:hAnsi="Times New Roman Bold" w:cs="Times New Roman Bold"/>
          <w:b/>
          <w:iCs/>
          <w:sz w:val="24"/>
        </w:rPr>
      </w:pPr>
      <w:r w:rsidRPr="003958E4">
        <w:rPr>
          <w:rFonts w:ascii="Times New Roman Bold" w:hAnsi="Times New Roman Bold" w:cs="Times New Roman Bold" w:hint="cs"/>
          <w:b/>
          <w:iCs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 xml:space="preserve">igure S3. </w:t>
      </w:r>
      <w:r>
        <w:rPr>
          <w:rFonts w:ascii="Times New Roman Bold" w:hAnsi="Times New Roman Bold" w:cs="Times New Roman Bold"/>
          <w:b/>
          <w:iCs/>
          <w:sz w:val="24"/>
        </w:rPr>
        <w:t>The IC</w:t>
      </w:r>
      <w:r>
        <w:rPr>
          <w:rFonts w:ascii="Times New Roman Bold" w:hAnsi="Times New Roman Bold" w:cs="Times New Roman Bold"/>
          <w:b/>
          <w:iCs/>
          <w:sz w:val="24"/>
          <w:vertAlign w:val="subscript"/>
        </w:rPr>
        <w:t>50</w:t>
      </w:r>
      <w:r>
        <w:rPr>
          <w:rFonts w:ascii="Times New Roman Bold" w:hAnsi="Times New Roman Bold" w:cs="Times New Roman Bold"/>
          <w:b/>
          <w:iCs/>
          <w:sz w:val="24"/>
        </w:rPr>
        <w:t xml:space="preserve"> value of MIA PaCa-2 cell line.</w:t>
      </w:r>
    </w:p>
    <w:p w14:paraId="12DC1EF4" w14:textId="77777777" w:rsidR="00B97B5F" w:rsidRDefault="00B97B5F">
      <w:pPr>
        <w:rPr>
          <w:rFonts w:ascii="Times New Roman Bold" w:hAnsi="Times New Roman Bold" w:cs="Times New Roman Bold"/>
          <w:b/>
          <w:iCs/>
          <w:sz w:val="24"/>
        </w:rPr>
      </w:pPr>
    </w:p>
    <w:p w14:paraId="219C3D26" w14:textId="77777777" w:rsidR="00B97B5F" w:rsidRDefault="003958E4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1E2B1BA" w14:textId="77777777" w:rsidR="00B97B5F" w:rsidRDefault="003958E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Supplementary table 1.</w:t>
      </w:r>
      <w:r>
        <w:rPr>
          <w:rFonts w:ascii="Times New Roman" w:hAnsi="Times New Roman"/>
          <w:sz w:val="24"/>
        </w:rPr>
        <w:t xml:space="preserve"> Detail information for the primers we used in our study. F, forward; R: reverse.</w:t>
      </w:r>
    </w:p>
    <w:tbl>
      <w:tblPr>
        <w:tblW w:w="6763" w:type="dxa"/>
        <w:tblLook w:val="04A0" w:firstRow="1" w:lastRow="0" w:firstColumn="1" w:lastColumn="0" w:noHBand="0" w:noVBand="1"/>
      </w:tblPr>
      <w:tblGrid>
        <w:gridCol w:w="1723"/>
        <w:gridCol w:w="5040"/>
      </w:tblGrid>
      <w:tr w:rsidR="00B97B5F" w14:paraId="1C1A89FF" w14:textId="77777777">
        <w:trPr>
          <w:trHeight w:val="320"/>
        </w:trPr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8D4A8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ene names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9311B0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quences (5</w:t>
            </w:r>
            <w:r>
              <w:rPr>
                <w:rFonts w:ascii="宋体" w:eastAsia="宋体" w:hAnsi="宋体" w:hint="eastAsia"/>
                <w:color w:val="000000"/>
                <w:kern w:val="0"/>
                <w:sz w:val="24"/>
              </w:rPr>
              <w:t>′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-3</w:t>
            </w:r>
            <w:r>
              <w:rPr>
                <w:rFonts w:ascii="宋体" w:eastAsia="宋体" w:hAnsi="宋体" w:hint="eastAsia"/>
                <w:color w:val="000000"/>
                <w:kern w:val="0"/>
                <w:sz w:val="24"/>
              </w:rPr>
              <w:t>′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)</w:t>
            </w:r>
          </w:p>
        </w:tc>
      </w:tr>
      <w:tr w:rsidR="00B97B5F" w14:paraId="1B1CF4CA" w14:textId="77777777">
        <w:trPr>
          <w:trHeight w:val="320"/>
        </w:trPr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2CB52F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PX4-F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2F92BB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GAGGCAAGACCGAAGTAAACTAC</w:t>
            </w:r>
          </w:p>
        </w:tc>
      </w:tr>
      <w:tr w:rsidR="00B97B5F" w14:paraId="2BF15E0F" w14:textId="77777777">
        <w:trPr>
          <w:trHeight w:val="32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AFBE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PX4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DD502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CCGAACTGGTTACACGGGAA</w:t>
            </w:r>
          </w:p>
        </w:tc>
      </w:tr>
      <w:tr w:rsidR="00B97B5F" w14:paraId="492B9919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1EFE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lang w:eastAsia="zh-Hans"/>
              </w:rPr>
              <w:t>M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lang w:eastAsia="zh-Hans"/>
              </w:rPr>
              <w:t>-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PX4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E34A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ATGGAGCCCATTCCTGAACC</w:t>
            </w:r>
          </w:p>
        </w:tc>
      </w:tr>
      <w:tr w:rsidR="00B97B5F" w14:paraId="3089139E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40CE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-GPX4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E7D1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CCTGTACTTATCCAGGCAGA</w:t>
            </w:r>
          </w:p>
        </w:tc>
      </w:tr>
      <w:tr w:rsidR="00B97B5F" w14:paraId="4BAAA4E9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744F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TGS2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C15B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TTCAACACACTCTATCACTGGC</w:t>
            </w:r>
          </w:p>
        </w:tc>
      </w:tr>
      <w:tr w:rsidR="00B97B5F" w14:paraId="1E21FAE7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6B37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TGS2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FE63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GAAGCGTTTGCGGTACTCAT</w:t>
            </w:r>
          </w:p>
        </w:tc>
      </w:tr>
      <w:tr w:rsidR="00B97B5F" w14:paraId="15EF466A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28B7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-ASLC4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C22E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TCACCATTATATTGCTGCCTGT</w:t>
            </w:r>
          </w:p>
        </w:tc>
      </w:tr>
      <w:tr w:rsidR="00B97B5F" w14:paraId="426473DE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12F9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-ASLC4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925A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TCTCTTTGCCATAGCGTTTTTCT</w:t>
            </w:r>
          </w:p>
        </w:tc>
      </w:tr>
      <w:tr w:rsidR="00B97B5F" w14:paraId="5D61FA97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D814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LC7A11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353B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TCTCCAAAGGAGGTTACCTGC</w:t>
            </w:r>
          </w:p>
        </w:tc>
      </w:tr>
      <w:tr w:rsidR="00B97B5F" w14:paraId="14266D7A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4AC0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LC7A11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5DB2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GACTCCCCTCAGTAAAGTGAC</w:t>
            </w:r>
          </w:p>
        </w:tc>
      </w:tr>
      <w:tr w:rsidR="00B97B5F" w14:paraId="6399E239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A5CF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-SLC7A11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AA6D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GCACCGTCATCGGATCAG</w:t>
            </w:r>
          </w:p>
        </w:tc>
      </w:tr>
      <w:tr w:rsidR="00B97B5F" w14:paraId="2E9AD9A1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A19D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-SLC7A11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D603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TCCACAGGCAGACCAGAAAA</w:t>
            </w:r>
          </w:p>
        </w:tc>
      </w:tr>
      <w:tr w:rsidR="00B97B5F" w14:paraId="0FC23CD5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B33C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D31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ABAF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AACAGTGTTGACATGAAGAGCC</w:t>
            </w:r>
          </w:p>
        </w:tc>
      </w:tr>
      <w:tr w:rsidR="00B97B5F" w14:paraId="2C2893DB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6C34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D31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E2E8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TGTAAAACAGCACGTCATCCTT</w:t>
            </w:r>
          </w:p>
        </w:tc>
      </w:tr>
      <w:tr w:rsidR="00B97B5F" w14:paraId="7C166A10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0D87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-CD3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CCD23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ACGCTGGTGCTCTATGCAAG</w:t>
            </w:r>
          </w:p>
        </w:tc>
      </w:tr>
      <w:tr w:rsidR="00B97B5F" w14:paraId="3A48C864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EA6B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-CD3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0AF10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TCAGTTGCTGCCCATTCATCA</w:t>
            </w:r>
          </w:p>
        </w:tc>
      </w:tr>
      <w:tr w:rsidR="00B97B5F" w14:paraId="4C6AE184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6B10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APDH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40A45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GAGCGAGATCCCTCCAAAAT</w:t>
            </w:r>
          </w:p>
        </w:tc>
      </w:tr>
      <w:tr w:rsidR="00B97B5F" w14:paraId="0161B1AD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66BC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APDH-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415B6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GCTGTTGTCATACTTCTCATGG</w:t>
            </w:r>
          </w:p>
        </w:tc>
      </w:tr>
      <w:tr w:rsidR="00B97B5F" w14:paraId="20F48A86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E310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-GAPDH-F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8C8A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GGTCGGTGTGAACGGATTTG</w:t>
            </w:r>
          </w:p>
        </w:tc>
      </w:tr>
      <w:tr w:rsidR="00B97B5F" w14:paraId="134B1CBC" w14:textId="77777777">
        <w:trPr>
          <w:trHeight w:val="340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306A0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-GAPDH-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D2210F" w14:textId="77777777" w:rsidR="00B97B5F" w:rsidRDefault="003958E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TGTAGACCATGTAGTTGAGGTCA</w:t>
            </w:r>
          </w:p>
        </w:tc>
      </w:tr>
    </w:tbl>
    <w:p w14:paraId="439A1B6F" w14:textId="77777777" w:rsidR="00B97B5F" w:rsidRDefault="00B97B5F">
      <w:pPr>
        <w:rPr>
          <w:rFonts w:ascii="Times New Roman" w:hAnsi="Times New Roman" w:cs="Times New Roman"/>
          <w:b/>
          <w:sz w:val="24"/>
        </w:rPr>
      </w:pPr>
    </w:p>
    <w:p w14:paraId="0A1B4193" w14:textId="77777777" w:rsidR="00B97B5F" w:rsidRDefault="00B97B5F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sectPr w:rsidR="00B97B5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A30"/>
    <w:rsid w:val="B7DF6767"/>
    <w:rsid w:val="EBF7FC1D"/>
    <w:rsid w:val="ECF1A0DF"/>
    <w:rsid w:val="EEFD75E3"/>
    <w:rsid w:val="F3EE597A"/>
    <w:rsid w:val="F6779553"/>
    <w:rsid w:val="FB3D5458"/>
    <w:rsid w:val="FDAABA6A"/>
    <w:rsid w:val="FDCCF06A"/>
    <w:rsid w:val="FDFDEF70"/>
    <w:rsid w:val="FFBC7ADF"/>
    <w:rsid w:val="0001698D"/>
    <w:rsid w:val="000678C7"/>
    <w:rsid w:val="000F3083"/>
    <w:rsid w:val="00100FBA"/>
    <w:rsid w:val="00134FEF"/>
    <w:rsid w:val="0013506A"/>
    <w:rsid w:val="00145AE1"/>
    <w:rsid w:val="001D7DFA"/>
    <w:rsid w:val="002A3A19"/>
    <w:rsid w:val="002F7941"/>
    <w:rsid w:val="00305273"/>
    <w:rsid w:val="00366906"/>
    <w:rsid w:val="00375595"/>
    <w:rsid w:val="003958E4"/>
    <w:rsid w:val="003B51C6"/>
    <w:rsid w:val="003D277F"/>
    <w:rsid w:val="00454046"/>
    <w:rsid w:val="00470019"/>
    <w:rsid w:val="004A1835"/>
    <w:rsid w:val="004E514D"/>
    <w:rsid w:val="004E5FA0"/>
    <w:rsid w:val="004E646B"/>
    <w:rsid w:val="00531D6E"/>
    <w:rsid w:val="00532FE8"/>
    <w:rsid w:val="00577505"/>
    <w:rsid w:val="005A4007"/>
    <w:rsid w:val="006256DD"/>
    <w:rsid w:val="006476B0"/>
    <w:rsid w:val="00662198"/>
    <w:rsid w:val="00662F3C"/>
    <w:rsid w:val="007212E3"/>
    <w:rsid w:val="00723515"/>
    <w:rsid w:val="007249C1"/>
    <w:rsid w:val="007303B0"/>
    <w:rsid w:val="0076243D"/>
    <w:rsid w:val="00787089"/>
    <w:rsid w:val="007A00BB"/>
    <w:rsid w:val="007C5A30"/>
    <w:rsid w:val="007D1186"/>
    <w:rsid w:val="007E2A65"/>
    <w:rsid w:val="00801552"/>
    <w:rsid w:val="00862B1B"/>
    <w:rsid w:val="008928A1"/>
    <w:rsid w:val="008A2875"/>
    <w:rsid w:val="00991C61"/>
    <w:rsid w:val="009A1057"/>
    <w:rsid w:val="009A24C8"/>
    <w:rsid w:val="009D23A2"/>
    <w:rsid w:val="009E0E75"/>
    <w:rsid w:val="00A14D4E"/>
    <w:rsid w:val="00A5740F"/>
    <w:rsid w:val="00A74700"/>
    <w:rsid w:val="00A82FC1"/>
    <w:rsid w:val="00AB7157"/>
    <w:rsid w:val="00AE2096"/>
    <w:rsid w:val="00AF7FF1"/>
    <w:rsid w:val="00B0010D"/>
    <w:rsid w:val="00B02DC0"/>
    <w:rsid w:val="00B072CB"/>
    <w:rsid w:val="00B2446B"/>
    <w:rsid w:val="00B52443"/>
    <w:rsid w:val="00B837A5"/>
    <w:rsid w:val="00B93C30"/>
    <w:rsid w:val="00B97B5F"/>
    <w:rsid w:val="00BA33B7"/>
    <w:rsid w:val="00BA47A2"/>
    <w:rsid w:val="00BF57F7"/>
    <w:rsid w:val="00BF68E2"/>
    <w:rsid w:val="00C109A5"/>
    <w:rsid w:val="00C26412"/>
    <w:rsid w:val="00C80DF7"/>
    <w:rsid w:val="00CB2FC8"/>
    <w:rsid w:val="00CB76A0"/>
    <w:rsid w:val="00CC26FC"/>
    <w:rsid w:val="00D12932"/>
    <w:rsid w:val="00D13B28"/>
    <w:rsid w:val="00D361B6"/>
    <w:rsid w:val="00D6404E"/>
    <w:rsid w:val="00D86D00"/>
    <w:rsid w:val="00E37A94"/>
    <w:rsid w:val="00E47B02"/>
    <w:rsid w:val="00E5523E"/>
    <w:rsid w:val="00E83D10"/>
    <w:rsid w:val="00E8527E"/>
    <w:rsid w:val="00E86398"/>
    <w:rsid w:val="00E93EFF"/>
    <w:rsid w:val="00F17966"/>
    <w:rsid w:val="00FB27E6"/>
    <w:rsid w:val="00FC2216"/>
    <w:rsid w:val="662F16E1"/>
    <w:rsid w:val="77778E11"/>
    <w:rsid w:val="7D6E23F4"/>
    <w:rsid w:val="7EE3F1BA"/>
    <w:rsid w:val="7FD5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46780"/>
  <w15:docId w15:val="{9E722916-7253-45F5-ABC8-240B1400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in Zhang</dc:creator>
  <cp:lastModifiedBy>q Mao</cp:lastModifiedBy>
  <cp:revision>6</cp:revision>
  <dcterms:created xsi:type="dcterms:W3CDTF">2021-11-20T01:38:00Z</dcterms:created>
  <dcterms:modified xsi:type="dcterms:W3CDTF">2022-01-30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